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Genome scan of gene expression data using MULTIC-IMPRINTING </w:t>
      </w:r>
    </w:p>
    <w:tbl>
      <w:tblPr>
        <w:tblW w:w="80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2251"/>
        <w:gridCol w:w="2140"/>
        <w:gridCol w:w="2140"/>
      </w:tblGrid>
      <w:tr>
        <w:trPr>
          <w:trHeight w:val="255" w:hRule="atLeast"/>
        </w:trPr>
        <w:tc>
          <w:tcPr>
            <w:tcW w:w="149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22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tion</w:t>
            </w:r>
          </w:p>
        </w:tc>
        <w:tc>
          <w:tcPr>
            <w:tcW w:w="21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Dreg</w:t>
            </w:r>
          </w:p>
        </w:tc>
        <w:tc>
          <w:tcPr>
            <w:tcW w:w="21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Dimp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GFBR3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2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p33-p32</w:t>
            </w:r>
          </w:p>
        </w:tc>
        <w:tc>
          <w:tcPr>
            <w:tcW w:w="21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.08 (chr 2)</w:t>
            </w:r>
          </w:p>
        </w:tc>
        <w:tc>
          <w:tcPr>
            <w:tcW w:w="21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.86 (chr 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LC25A32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q22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.15 (chr 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.29 (chr 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GR2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q21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26 (chr 20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79 (chr 20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PH2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 (chr 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 (chr 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INT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15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 (chr 8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 (chr 8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B561D2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p21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 (chr 1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 (chr 11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TGB7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3.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 (chr 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 (chr 9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FIB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p24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 (chr 20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 (chr 20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L2BP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q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GPP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23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 (chr 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 (chr 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ST1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 (chr 16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 (chr 16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FRSF10B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p22-p2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YT1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2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 (chr 13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 (chr 13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GF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22.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 (chr 1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 (chr 11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B3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p11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 (chr 1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 (chr 1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P80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q35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B1B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 (chr 1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 (chr 11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HGAP6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22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q2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 (chr 1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 (chr 11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DH9A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23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 (chr 20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 (chr 20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4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1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 (chr 1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 (chr 1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CR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21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 (chr 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 (chr 1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G6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 (chr 1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 (chr 19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GALS9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11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DIA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BP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q2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FY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21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 (chr 20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 (chr 20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IF1AY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q11.22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 (chr 1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 (chr 19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C42EP4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4-q2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 (chr 13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 (chr 13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TX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11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 (chr 10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 (chr 10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PP5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q26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7C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p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R16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p12-p11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OT9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22.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 (chr 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 (chr 9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AF2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 (chr 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 (chr 9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DX5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 (chr 8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 (chr 8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M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21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 (chr 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 (chr 9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RB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q36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 (chr 1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 (chr 1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NAPC4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q34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 (chr 16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 (chr 16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C61B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q22.32-q31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 (chr 3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 (chr 3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TF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 (chr 2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 (chr 21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P6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2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 (chr 20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 (chr 20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WHAQ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p25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 (chr 1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 (chr 19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R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q11.2|22q11.2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 (chr 7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 (chr 7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RE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6.1-p36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 (chr 1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 (chr 11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UDC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5-p3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 (chr 4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 (chr 4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ML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22.2-p22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 (chr 7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 (chr 7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OXG1B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12-q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 (chr 2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 (chr 2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IF2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2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 (chr 13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 (chr 13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H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q22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 (chr 17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 (chr 17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AS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24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 (chr 3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 (chr 3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RC32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.5-q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 (chr 7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 (chr 7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NK1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p12.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(chr 16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chr 16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SM3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p13.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 (chr 1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 (chr 1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9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p13.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chr 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chr 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NF224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chr 18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chr 18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FEMP2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chr 3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chr 3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2A5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q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chr 11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chr 11)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C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q24.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 (chr 1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(chr 12)</w:t>
            </w:r>
          </w:p>
        </w:tc>
      </w:tr>
      <w:tr>
        <w:trPr>
          <w:trHeight w:val="255" w:hRule="atLeast"/>
        </w:trPr>
        <w:tc>
          <w:tcPr>
            <w:tcW w:w="14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RAP1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2-q23</w:t>
            </w:r>
          </w:p>
        </w:tc>
        <w:tc>
          <w:tcPr>
            <w:tcW w:w="21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 (chr 3)</w:t>
            </w:r>
          </w:p>
        </w:tc>
        <w:tc>
          <w:tcPr>
            <w:tcW w:w="21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3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 (chr 3)</w:t>
            </w:r>
          </w:p>
        </w:tc>
      </w:tr>
    </w:tbl>
    <w:p>
      <w:pPr>
        <w:pStyle w:val="Normal"/>
        <w:rPr/>
      </w:pPr>
      <w:r>
        <w:rPr>
          <w:b/>
          <w:vertAlign w:val="superscript"/>
        </w:rPr>
        <w:t>a</w:t>
      </w:r>
      <w:r>
        <w:rPr>
          <w:b/>
        </w:rPr>
        <w:t>Highest LOD scores under the imprinting model are listed first. Significant LOD scores are in bold fo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2:53:00Z</dcterms:created>
  <dc:creator>isobel.peters</dc:creator>
  <dc:description/>
  <dc:language>en-US</dc:language>
  <cp:lastModifiedBy>isobel.peters</cp:lastModifiedBy>
  <dcterms:modified xsi:type="dcterms:W3CDTF">2007-09-11T12:54:00Z</dcterms:modified>
  <cp:revision>1</cp:revision>
  <dc:subject/>
  <dc:title>Genome scan of gene expression data using MULTIC-IMPRINTING </dc:title>
</cp:coreProperties>
</file>